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02D06" w14:textId="0BB14142" w:rsidR="00B97805" w:rsidRPr="00A14AC7" w:rsidRDefault="00B97805" w:rsidP="004E1135">
      <w:pPr>
        <w:widowControl w:val="0"/>
        <w:spacing w:before="0" w:after="0" w:line="480" w:lineRule="auto"/>
        <w:rPr>
          <w:rFonts w:cs="Times New Roman"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E1135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494086" w:rsidRPr="00A14AC7">
        <w:rPr>
          <w:rFonts w:cs="Times New Roman"/>
          <w:szCs w:val="24"/>
        </w:rPr>
        <w:t xml:space="preserve"> </w:t>
      </w:r>
      <w:r w:rsidRPr="00A14AC7">
        <w:rPr>
          <w:rFonts w:cs="Times New Roman" w:hint="eastAsia"/>
          <w:szCs w:val="20"/>
          <w:lang w:eastAsia="zh-CN"/>
        </w:rPr>
        <w:t>C</w:t>
      </w:r>
      <w:r w:rsidRPr="00A14AC7">
        <w:rPr>
          <w:rFonts w:cs="Times New Roman"/>
          <w:szCs w:val="20"/>
        </w:rPr>
        <w:t xml:space="preserve">ross validation results of predicting </w:t>
      </w:r>
      <w:r w:rsidR="00A6505C" w:rsidRPr="00A14AC7">
        <w:rPr>
          <w:rFonts w:cs="Times New Roman"/>
          <w:szCs w:val="20"/>
        </w:rPr>
        <w:t>N concentration (</w:t>
      </w:r>
      <w:proofErr w:type="spellStart"/>
      <w:r w:rsidRPr="00A14AC7">
        <w:rPr>
          <w:rFonts w:cs="Times New Roman"/>
          <w:i/>
          <w:szCs w:val="20"/>
        </w:rPr>
        <w:t>N</w:t>
      </w:r>
      <w:r w:rsidRPr="00A14AC7">
        <w:rPr>
          <w:rFonts w:cs="Times New Roman"/>
          <w:szCs w:val="20"/>
          <w:vertAlign w:val="subscript"/>
        </w:rPr>
        <w:t>mass</w:t>
      </w:r>
      <w:proofErr w:type="spellEnd"/>
      <w:r w:rsidR="00A6505C" w:rsidRPr="00A14AC7">
        <w:rPr>
          <w:rFonts w:cs="Times New Roman"/>
          <w:szCs w:val="20"/>
        </w:rPr>
        <w:t>)</w:t>
      </w:r>
      <w:r w:rsidRPr="00A14AC7">
        <w:rPr>
          <w:rFonts w:cs="Times New Roman"/>
          <w:szCs w:val="20"/>
        </w:rPr>
        <w:t xml:space="preserve"> with PLSR for each organ and across organs in two wheat cultivars, respectivel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11"/>
        <w:gridCol w:w="2324"/>
        <w:gridCol w:w="636"/>
        <w:gridCol w:w="706"/>
        <w:gridCol w:w="979"/>
        <w:gridCol w:w="222"/>
        <w:gridCol w:w="2324"/>
        <w:gridCol w:w="636"/>
        <w:gridCol w:w="706"/>
        <w:gridCol w:w="979"/>
      </w:tblGrid>
      <w:tr w:rsidR="009B3B16" w:rsidRPr="00816C86" w14:paraId="6C042FD6" w14:textId="77777777" w:rsidTr="00816C86">
        <w:trPr>
          <w:trHeight w:val="51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DCEC3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Orga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05E6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JM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3A85" w14:textId="23D54D92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E4CB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ND399</w:t>
            </w:r>
          </w:p>
        </w:tc>
      </w:tr>
      <w:tr w:rsidR="009B3B16" w:rsidRPr="00816C86" w14:paraId="2FF19189" w14:textId="77777777" w:rsidTr="00816C86">
        <w:trPr>
          <w:trHeight w:val="51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C1AC0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B3B40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Model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D7B3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B284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R</w:t>
            </w:r>
            <w:r w:rsidRPr="00816C86">
              <w:rPr>
                <w:rFonts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262E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7D57" w14:textId="490D9768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24926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Model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08C6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8931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R</w:t>
            </w:r>
            <w:r w:rsidRPr="00816C86">
              <w:rPr>
                <w:rFonts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00E7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RMSE</w:t>
            </w:r>
          </w:p>
        </w:tc>
      </w:tr>
      <w:tr w:rsidR="00816C86" w:rsidRPr="00816C86" w14:paraId="1C67AD88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2A9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1896" w14:textId="74B9F722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E825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8904" w14:textId="20C14A6F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36D" w14:textId="43F6C642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6</w:t>
            </w:r>
            <w:r>
              <w:rPr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F53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3BDF" w14:textId="280B4B24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8FE3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1F1" w14:textId="6D3B6DEC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2985" w14:textId="1E2858BB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71</w:t>
            </w:r>
          </w:p>
        </w:tc>
      </w:tr>
      <w:tr w:rsidR="00816C86" w:rsidRPr="00816C86" w14:paraId="7AEE78EB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088E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1ABC" w14:textId="5977CDC8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6E66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F934" w14:textId="35129FF4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F192" w14:textId="5A865F3F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31EC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1A4E" w14:textId="5CD230A3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E7A5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F75" w14:textId="2367764B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6F2B" w14:textId="3A24B1C0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46</w:t>
            </w:r>
          </w:p>
        </w:tc>
      </w:tr>
      <w:tr w:rsidR="00816C86" w:rsidRPr="00816C86" w14:paraId="281D8502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755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DA60" w14:textId="7B3A222C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6E30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1510" w14:textId="6C8A6B9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B052" w14:textId="6D20B601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4</w:t>
            </w:r>
            <w:r>
              <w:rPr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2BC2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6F85" w14:textId="5E7EA70D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414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4708" w14:textId="700274EF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0F5" w14:textId="07C2C655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75</w:t>
            </w:r>
          </w:p>
        </w:tc>
      </w:tr>
      <w:tr w:rsidR="00816C86" w:rsidRPr="00816C86" w14:paraId="082A0456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5494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63BE" w14:textId="6497C090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4FC8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8ABD" w14:textId="2BD9AD45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61C1" w14:textId="1997585F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14F0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D45" w14:textId="6DE29CD8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4837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1B1B" w14:textId="577B4195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AC55" w14:textId="615590A1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47</w:t>
            </w:r>
          </w:p>
        </w:tc>
      </w:tr>
      <w:tr w:rsidR="00816C86" w:rsidRPr="00816C86" w14:paraId="3E6DF5DA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758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T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C56" w14:textId="5A12E89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3243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1812" w14:textId="6E55F12F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3B62" w14:textId="4D3DBAFD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E6E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374D" w14:textId="2C1917FA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80E8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088A" w14:textId="7EFF4935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822E" w14:textId="318232F3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.98</w:t>
            </w:r>
          </w:p>
        </w:tc>
      </w:tr>
      <w:tr w:rsidR="00816C86" w:rsidRPr="00816C86" w14:paraId="0A49B19D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8F8E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T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885" w14:textId="04BF3061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F70D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AB86" w14:textId="054F61AA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32FB" w14:textId="480B0C09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B866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0C94" w14:textId="42462C3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657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39DF" w14:textId="13BD19EA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FA01" w14:textId="5828518F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.03</w:t>
            </w:r>
          </w:p>
        </w:tc>
      </w:tr>
      <w:tr w:rsidR="00816C86" w:rsidRPr="00816C86" w14:paraId="6D46E3DA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7ED2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T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D43" w14:textId="2E53E7BC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AE69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E1A4" w14:textId="3A11574A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0ED8" w14:textId="4D11185D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4C23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21F" w14:textId="3D6CE121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5D13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6543" w14:textId="776F7D1F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A07F" w14:textId="66289060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56</w:t>
            </w:r>
          </w:p>
        </w:tc>
      </w:tr>
      <w:tr w:rsidR="00816C86" w:rsidRPr="00816C86" w14:paraId="2FBF2237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197B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R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641E" w14:textId="3612ADE3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A3F9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F77" w14:textId="76F66780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10F" w14:textId="66AFE5D3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9B92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1D3" w14:textId="0D03855C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17ED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B019" w14:textId="18BEE76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701E" w14:textId="5B406093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74</w:t>
            </w:r>
          </w:p>
        </w:tc>
      </w:tr>
      <w:tr w:rsidR="00816C86" w:rsidRPr="00816C86" w14:paraId="54671106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06F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Ch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74F8" w14:textId="3D45CD3F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FE1F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D5A8" w14:textId="74D2543E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9</w:t>
            </w:r>
            <w:r>
              <w:rPr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8B88" w14:textId="1AF33103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.2</w:t>
            </w:r>
            <w:r>
              <w:rPr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A32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1DE" w14:textId="6EC8DB1C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E550" w14:textId="77777777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25D" w14:textId="727063B9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DB62" w14:textId="3598738C" w:rsidR="00816C8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1.28</w:t>
            </w:r>
          </w:p>
        </w:tc>
      </w:tr>
      <w:tr w:rsidR="009B3B16" w:rsidRPr="00816C86" w14:paraId="028D7C47" w14:textId="77777777" w:rsidTr="00816C86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E587" w14:textId="778DA8DB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Across org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376D" w14:textId="7B4EDAC9" w:rsidR="009B3B1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  <w:lang w:eastAsia="zh-CN"/>
              </w:rPr>
            </w:pPr>
            <w:r w:rsidRPr="00816C86">
              <w:rPr>
                <w:rFonts w:cs="Times New Roman"/>
                <w:sz w:val="28"/>
                <w:szCs w:val="28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F9BC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706C" w14:textId="0D7711FE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9</w:t>
            </w:r>
            <w:r w:rsidR="00816C86" w:rsidRPr="00816C86">
              <w:rPr>
                <w:rFonts w:cs="Times New Roman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B1E2" w14:textId="00CEFF87" w:rsidR="009B3B16" w:rsidRPr="00816C86" w:rsidRDefault="00816C8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EBFD" w14:textId="2976418E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2E49" w14:textId="4B3F5CDC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</w:t>
            </w:r>
            <w:r w:rsidR="005135C8" w:rsidRPr="00816C86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9D82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48C9" w14:textId="7777777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2893" w14:textId="107E5247" w:rsidR="009B3B16" w:rsidRPr="00816C86" w:rsidRDefault="009B3B16" w:rsidP="00816C86">
            <w:pPr>
              <w:spacing w:before="0" w:after="0"/>
              <w:jc w:val="center"/>
              <w:rPr>
                <w:rFonts w:cs="Times New Roman"/>
                <w:sz w:val="28"/>
                <w:szCs w:val="28"/>
              </w:rPr>
            </w:pPr>
            <w:r w:rsidRPr="00816C86">
              <w:rPr>
                <w:rFonts w:cs="Times New Roman"/>
                <w:sz w:val="28"/>
                <w:szCs w:val="28"/>
              </w:rPr>
              <w:t>2.</w:t>
            </w:r>
            <w:r w:rsidR="005135C8" w:rsidRPr="00816C86">
              <w:rPr>
                <w:rFonts w:cs="Times New Roman"/>
                <w:sz w:val="28"/>
                <w:szCs w:val="28"/>
              </w:rPr>
              <w:t>62</w:t>
            </w:r>
          </w:p>
        </w:tc>
      </w:tr>
    </w:tbl>
    <w:p w14:paraId="5B9438E2" w14:textId="11654416" w:rsidR="0097531A" w:rsidRDefault="00B97805" w:rsidP="00CA0902">
      <w:pPr>
        <w:rPr>
          <w:rFonts w:eastAsia="宋体" w:cs="Times New Roman"/>
          <w:kern w:val="2"/>
          <w:sz w:val="18"/>
          <w:szCs w:val="18"/>
          <w:lang w:eastAsia="zh-CN"/>
        </w:rPr>
      </w:pPr>
      <w:r w:rsidRPr="00714752">
        <w:rPr>
          <w:rFonts w:cs="Times New Roman"/>
        </w:rPr>
        <w:t xml:space="preserve">Models were built </w:t>
      </w:r>
      <w:r w:rsidR="00DD3FB8">
        <w:rPr>
          <w:rFonts w:cs="Times New Roman" w:hint="eastAsia"/>
          <w:lang w:eastAsia="zh-CN"/>
        </w:rPr>
        <w:t>with</w:t>
      </w:r>
      <w:r w:rsidR="00DD3FB8">
        <w:rPr>
          <w:rFonts w:cs="Times New Roman"/>
        </w:rPr>
        <w:t xml:space="preserve"> </w:t>
      </w:r>
      <w:r w:rsidR="00494086">
        <w:rPr>
          <w:rFonts w:cs="Times New Roman"/>
        </w:rPr>
        <w:t>ten</w:t>
      </w:r>
      <w:r w:rsidR="00DD3FB8">
        <w:rPr>
          <w:rFonts w:cs="Times New Roman"/>
        </w:rPr>
        <w:t xml:space="preserve"> times</w:t>
      </w:r>
      <w:r w:rsidRPr="00714752">
        <w:rPr>
          <w:rFonts w:cs="Times New Roman"/>
        </w:rPr>
        <w:t xml:space="preserve"> </w:t>
      </w:r>
      <w:r w:rsidR="00494086">
        <w:rPr>
          <w:rFonts w:cs="Times New Roman"/>
        </w:rPr>
        <w:t xml:space="preserve">five-fold cross-validation on the </w:t>
      </w:r>
      <w:r w:rsidRPr="00714752">
        <w:rPr>
          <w:rFonts w:cs="Times New Roman"/>
        </w:rPr>
        <w:t xml:space="preserve">experimental data. Model Components is the number of components used in the predictive partial least square regression (PLSR) model. </w:t>
      </w:r>
      <w:r>
        <w:rPr>
          <w:rFonts w:cs="Times New Roman"/>
        </w:rPr>
        <w:t xml:space="preserve">N is the number of samples used for modeling. </w:t>
      </w:r>
      <w:bookmarkStart w:id="0" w:name="_GoBack"/>
      <w:bookmarkEnd w:id="0"/>
    </w:p>
    <w:sectPr w:rsidR="0097531A" w:rsidSect="00CA0902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BED4EF" w14:textId="77777777" w:rsidR="007D2E11" w:rsidRDefault="007D2E11" w:rsidP="00117666">
      <w:pPr>
        <w:spacing w:after="0"/>
      </w:pPr>
      <w:r>
        <w:separator/>
      </w:r>
    </w:p>
  </w:endnote>
  <w:endnote w:type="continuationSeparator" w:id="0">
    <w:p w14:paraId="280F0E6C" w14:textId="77777777" w:rsidR="007D2E11" w:rsidRDefault="007D2E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C925E" w14:textId="77777777" w:rsidR="007D2E11" w:rsidRDefault="007D2E11" w:rsidP="00117666">
      <w:pPr>
        <w:spacing w:after="0"/>
      </w:pPr>
      <w:r>
        <w:separator/>
      </w:r>
    </w:p>
  </w:footnote>
  <w:footnote w:type="continuationSeparator" w:id="0">
    <w:p w14:paraId="79CCE2B3" w14:textId="77777777" w:rsidR="007D2E11" w:rsidRDefault="007D2E1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17FC"/>
    <w:rsid w:val="0001436A"/>
    <w:rsid w:val="00034304"/>
    <w:rsid w:val="00035434"/>
    <w:rsid w:val="00052A14"/>
    <w:rsid w:val="00077D53"/>
    <w:rsid w:val="00080A89"/>
    <w:rsid w:val="000F1DF3"/>
    <w:rsid w:val="00105FD9"/>
    <w:rsid w:val="00110AF1"/>
    <w:rsid w:val="0011659A"/>
    <w:rsid w:val="00117666"/>
    <w:rsid w:val="00141785"/>
    <w:rsid w:val="0014628F"/>
    <w:rsid w:val="001549D3"/>
    <w:rsid w:val="00160065"/>
    <w:rsid w:val="001611F1"/>
    <w:rsid w:val="00171D85"/>
    <w:rsid w:val="00177D84"/>
    <w:rsid w:val="00181433"/>
    <w:rsid w:val="001A6FDA"/>
    <w:rsid w:val="001B7009"/>
    <w:rsid w:val="001C4478"/>
    <w:rsid w:val="00244105"/>
    <w:rsid w:val="00267D18"/>
    <w:rsid w:val="00274347"/>
    <w:rsid w:val="002868E2"/>
    <w:rsid w:val="002869C3"/>
    <w:rsid w:val="00291D66"/>
    <w:rsid w:val="002936E4"/>
    <w:rsid w:val="002B4A57"/>
    <w:rsid w:val="002C74CA"/>
    <w:rsid w:val="002F50D1"/>
    <w:rsid w:val="003123F4"/>
    <w:rsid w:val="00315011"/>
    <w:rsid w:val="0032749E"/>
    <w:rsid w:val="00340AA9"/>
    <w:rsid w:val="00342360"/>
    <w:rsid w:val="003544FB"/>
    <w:rsid w:val="003D2F2D"/>
    <w:rsid w:val="00401590"/>
    <w:rsid w:val="00447801"/>
    <w:rsid w:val="00452E9C"/>
    <w:rsid w:val="004735C8"/>
    <w:rsid w:val="00494086"/>
    <w:rsid w:val="004947A6"/>
    <w:rsid w:val="004961FF"/>
    <w:rsid w:val="004A398E"/>
    <w:rsid w:val="004B6C75"/>
    <w:rsid w:val="004E1135"/>
    <w:rsid w:val="0050590D"/>
    <w:rsid w:val="005135C8"/>
    <w:rsid w:val="00517A89"/>
    <w:rsid w:val="005250F2"/>
    <w:rsid w:val="00541F8C"/>
    <w:rsid w:val="00593EEA"/>
    <w:rsid w:val="005A5EEE"/>
    <w:rsid w:val="005B744A"/>
    <w:rsid w:val="005F0707"/>
    <w:rsid w:val="005F589B"/>
    <w:rsid w:val="00610BAA"/>
    <w:rsid w:val="006375C7"/>
    <w:rsid w:val="00654E8F"/>
    <w:rsid w:val="00660C42"/>
    <w:rsid w:val="00660D05"/>
    <w:rsid w:val="006820B1"/>
    <w:rsid w:val="00690794"/>
    <w:rsid w:val="006B7D14"/>
    <w:rsid w:val="006E3F67"/>
    <w:rsid w:val="00701727"/>
    <w:rsid w:val="0070566C"/>
    <w:rsid w:val="00714C50"/>
    <w:rsid w:val="00715212"/>
    <w:rsid w:val="00725A7D"/>
    <w:rsid w:val="007501BE"/>
    <w:rsid w:val="00750D3D"/>
    <w:rsid w:val="00760F6F"/>
    <w:rsid w:val="00790BB3"/>
    <w:rsid w:val="007C16C6"/>
    <w:rsid w:val="007C206C"/>
    <w:rsid w:val="007D187F"/>
    <w:rsid w:val="007D2E11"/>
    <w:rsid w:val="007D3F1E"/>
    <w:rsid w:val="007D4813"/>
    <w:rsid w:val="00816C86"/>
    <w:rsid w:val="00817DD6"/>
    <w:rsid w:val="00824E78"/>
    <w:rsid w:val="0083759F"/>
    <w:rsid w:val="00863F5A"/>
    <w:rsid w:val="00885156"/>
    <w:rsid w:val="009151AA"/>
    <w:rsid w:val="0093429D"/>
    <w:rsid w:val="0094276F"/>
    <w:rsid w:val="00943573"/>
    <w:rsid w:val="00964134"/>
    <w:rsid w:val="00970F7D"/>
    <w:rsid w:val="0097531A"/>
    <w:rsid w:val="0098146D"/>
    <w:rsid w:val="00994A3D"/>
    <w:rsid w:val="009A4D6B"/>
    <w:rsid w:val="009B3B16"/>
    <w:rsid w:val="009C2B12"/>
    <w:rsid w:val="009D0C27"/>
    <w:rsid w:val="009F21D8"/>
    <w:rsid w:val="00A14AC7"/>
    <w:rsid w:val="00A174D9"/>
    <w:rsid w:val="00A17FFA"/>
    <w:rsid w:val="00A334A7"/>
    <w:rsid w:val="00A6505C"/>
    <w:rsid w:val="00A73D75"/>
    <w:rsid w:val="00AA12D0"/>
    <w:rsid w:val="00AA4D24"/>
    <w:rsid w:val="00AB6715"/>
    <w:rsid w:val="00AE4F84"/>
    <w:rsid w:val="00AF4810"/>
    <w:rsid w:val="00B1671E"/>
    <w:rsid w:val="00B25EB8"/>
    <w:rsid w:val="00B37F4D"/>
    <w:rsid w:val="00B97805"/>
    <w:rsid w:val="00BB271D"/>
    <w:rsid w:val="00BC3713"/>
    <w:rsid w:val="00BD5380"/>
    <w:rsid w:val="00BF1CBC"/>
    <w:rsid w:val="00C03B75"/>
    <w:rsid w:val="00C06C4D"/>
    <w:rsid w:val="00C115B5"/>
    <w:rsid w:val="00C52A7B"/>
    <w:rsid w:val="00C56BAF"/>
    <w:rsid w:val="00C679AA"/>
    <w:rsid w:val="00C73622"/>
    <w:rsid w:val="00C75972"/>
    <w:rsid w:val="00CA0902"/>
    <w:rsid w:val="00CA5482"/>
    <w:rsid w:val="00CB476E"/>
    <w:rsid w:val="00CD066B"/>
    <w:rsid w:val="00CE4FEE"/>
    <w:rsid w:val="00CE500C"/>
    <w:rsid w:val="00D060CF"/>
    <w:rsid w:val="00D17E1F"/>
    <w:rsid w:val="00D45405"/>
    <w:rsid w:val="00D5296F"/>
    <w:rsid w:val="00D62D16"/>
    <w:rsid w:val="00DB59C3"/>
    <w:rsid w:val="00DC259A"/>
    <w:rsid w:val="00DD0B7C"/>
    <w:rsid w:val="00DD3FB8"/>
    <w:rsid w:val="00DE23E8"/>
    <w:rsid w:val="00DE5F14"/>
    <w:rsid w:val="00E52377"/>
    <w:rsid w:val="00E537AD"/>
    <w:rsid w:val="00E64E17"/>
    <w:rsid w:val="00E866C9"/>
    <w:rsid w:val="00E945F0"/>
    <w:rsid w:val="00EA3D3C"/>
    <w:rsid w:val="00EC090A"/>
    <w:rsid w:val="00EC2591"/>
    <w:rsid w:val="00ED20B5"/>
    <w:rsid w:val="00F363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181433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E8A8C4-6CE4-4253-908D-4CE634E68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Li</dc:creator>
  <cp:lastModifiedBy>Wei</cp:lastModifiedBy>
  <cp:revision>4</cp:revision>
  <cp:lastPrinted>2021-03-22T08:10:00Z</cp:lastPrinted>
  <dcterms:created xsi:type="dcterms:W3CDTF">2021-03-22T08:35:00Z</dcterms:created>
  <dcterms:modified xsi:type="dcterms:W3CDTF">2021-03-22T08:45:00Z</dcterms:modified>
</cp:coreProperties>
</file>